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0670" w:rsidRDefault="00B228E7">
      <w:pPr>
        <w:rPr>
          <w:lang w:val="it-IT"/>
        </w:rPr>
      </w:pPr>
      <w:r w:rsidRPr="00B228E7">
        <w:rPr>
          <w:lang w:val="it-IT"/>
        </w:rPr>
        <w:t>Table S1. Lists of all 42 retained features with ICC &gt; 0.9, including their categories (GLCM, GLRLM, GLSZM, GLDM, First Or</w:t>
      </w:r>
      <w:bookmarkStart w:id="0" w:name="_GoBack"/>
      <w:bookmarkEnd w:id="0"/>
      <w:r w:rsidRPr="00B228E7">
        <w:rPr>
          <w:lang w:val="it-IT"/>
        </w:rPr>
        <w:t>der, and Shape-based), ICC values, and brief descriptions of each feature's meaning. This table provides comprehensive information about all reproducible features used in our initial analysis before LASSO feature selection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30"/>
        <w:gridCol w:w="2370"/>
        <w:gridCol w:w="2370"/>
        <w:gridCol w:w="2370"/>
      </w:tblGrid>
      <w:tr w:rsidR="00B228E7" w:rsidRPr="00B228E7" w:rsidTr="00B228E7">
        <w:trPr>
          <w:trHeight w:val="199"/>
        </w:trPr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4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b/>
                <w:bCs/>
                <w:lang w:val="it-IT"/>
              </w:rPr>
              <w:t>Feature Name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4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b/>
                <w:bCs/>
                <w:lang w:val="it-IT"/>
              </w:rPr>
              <w:t>Category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4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b/>
                <w:bCs/>
                <w:lang w:val="it-IT"/>
              </w:rPr>
              <w:t>ICC Value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4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b/>
                <w:bCs/>
                <w:lang w:val="it-IT"/>
              </w:rPr>
              <w:t>Description</w:t>
            </w:r>
          </w:p>
        </w:tc>
      </w:tr>
      <w:tr w:rsidR="00B228E7" w:rsidRPr="00B228E7" w:rsidTr="00B228E7">
        <w:trPr>
          <w:trHeight w:val="193"/>
        </w:trPr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b/>
                <w:bCs/>
                <w:lang w:val="it-IT"/>
              </w:rPr>
              <w:t>First Order Statistics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/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/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/>
        </w:tc>
      </w:tr>
      <w:tr w:rsidR="00B228E7" w:rsidRPr="00B228E7" w:rsidTr="00B228E7">
        <w:trPr>
          <w:trHeight w:val="193"/>
        </w:trPr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Mean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First Order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&gt;0.9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Average gray level intensity within the ROI</w:t>
            </w:r>
          </w:p>
        </w:tc>
      </w:tr>
      <w:tr w:rsidR="00B228E7" w:rsidRPr="00B228E7" w:rsidTr="00B228E7">
        <w:trPr>
          <w:trHeight w:val="273"/>
        </w:trPr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Median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First Order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&gt;0.9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Median gray level intensity value</w:t>
            </w:r>
          </w:p>
        </w:tc>
      </w:tr>
      <w:tr w:rsidR="00B228E7" w:rsidRPr="00B228E7" w:rsidTr="00B228E7">
        <w:trPr>
          <w:trHeight w:val="193"/>
        </w:trPr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10th Percentile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First Order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&gt;0.9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10th percentile of gray level distribution</w:t>
            </w:r>
          </w:p>
        </w:tc>
      </w:tr>
      <w:tr w:rsidR="00B228E7" w:rsidRPr="00B228E7" w:rsidTr="00B228E7">
        <w:trPr>
          <w:trHeight w:val="193"/>
        </w:trPr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90th Percentile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First Order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&gt;0.9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90th percentile of gray level distribution</w:t>
            </w:r>
          </w:p>
        </w:tc>
      </w:tr>
      <w:tr w:rsidR="00B228E7" w:rsidRPr="00B228E7" w:rsidTr="00B228E7">
        <w:trPr>
          <w:trHeight w:val="193"/>
        </w:trPr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Interquartile Range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First Order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&gt;0.9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Difference between 75th and 25th percentiles</w:t>
            </w:r>
          </w:p>
        </w:tc>
      </w:tr>
      <w:tr w:rsidR="00B228E7" w:rsidRPr="00B228E7" w:rsidTr="00B228E7">
        <w:trPr>
          <w:trHeight w:val="193"/>
        </w:trPr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Skewness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First Order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&gt;0.9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Asymmetry of the gray level distribution</w:t>
            </w:r>
          </w:p>
        </w:tc>
      </w:tr>
      <w:tr w:rsidR="00B228E7" w:rsidRPr="00B228E7" w:rsidTr="00B228E7">
        <w:trPr>
          <w:trHeight w:val="193"/>
        </w:trPr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Kurtosis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First Order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&gt;0.9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Peakedness of the gray level distribution</w:t>
            </w:r>
          </w:p>
        </w:tc>
      </w:tr>
      <w:tr w:rsidR="00B228E7" w:rsidRPr="00B228E7" w:rsidTr="00B228E7">
        <w:trPr>
          <w:trHeight w:val="193"/>
        </w:trPr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Uniformity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First Order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&gt;0.9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Sum of squares of each intensity value</w:t>
            </w:r>
          </w:p>
        </w:tc>
      </w:tr>
      <w:tr w:rsidR="00B228E7" w:rsidRPr="00B228E7" w:rsidTr="00B228E7">
        <w:trPr>
          <w:trHeight w:val="193"/>
        </w:trPr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Energy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First Order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&gt;0.9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Magnitude of voxel values in an image</w:t>
            </w:r>
          </w:p>
        </w:tc>
      </w:tr>
      <w:tr w:rsidR="00B228E7" w:rsidRPr="00B228E7" w:rsidTr="00B228E7">
        <w:trPr>
          <w:trHeight w:val="193"/>
        </w:trPr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b/>
                <w:bCs/>
                <w:lang w:val="it-IT"/>
              </w:rPr>
              <w:t>Shape-based Features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/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/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/>
        </w:tc>
      </w:tr>
      <w:tr w:rsidR="00B228E7" w:rsidRPr="00B228E7" w:rsidTr="00B228E7">
        <w:trPr>
          <w:trHeight w:val="193"/>
        </w:trPr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Volume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Shape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&gt;0.9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Volume of the region of interest in mm³</w:t>
            </w:r>
          </w:p>
        </w:tc>
      </w:tr>
      <w:tr w:rsidR="00B228E7" w:rsidRPr="00B228E7" w:rsidTr="00B228E7">
        <w:trPr>
          <w:trHeight w:val="193"/>
        </w:trPr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Surface Area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Shape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&gt;0.9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Surface area of the region in mm²</w:t>
            </w:r>
          </w:p>
        </w:tc>
      </w:tr>
      <w:tr w:rsidR="00B228E7" w:rsidRPr="00B228E7" w:rsidTr="00B228E7">
        <w:trPr>
          <w:trHeight w:val="193"/>
        </w:trPr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Sphericity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Shape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&gt;0.9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Measure of how spherical the ROI is</w:t>
            </w:r>
          </w:p>
        </w:tc>
      </w:tr>
      <w:tr w:rsidR="00B228E7" w:rsidRPr="00B228E7" w:rsidTr="00B228E7">
        <w:trPr>
          <w:trHeight w:val="193"/>
        </w:trPr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Maximum 3D Diameter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Shape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&gt;0.9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Largest pairwise Euclidean distance</w:t>
            </w:r>
          </w:p>
        </w:tc>
      </w:tr>
      <w:tr w:rsidR="00B228E7" w:rsidRPr="00B228E7" w:rsidTr="00B228E7">
        <w:trPr>
          <w:trHeight w:val="193"/>
        </w:trPr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b/>
                <w:bCs/>
                <w:lang w:val="it-IT"/>
              </w:rPr>
              <w:lastRenderedPageBreak/>
              <w:t>Gray Level Co-occurrence Matrix (GLCM)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/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/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/>
        </w:tc>
      </w:tr>
      <w:tr w:rsidR="00B228E7" w:rsidRPr="00B228E7" w:rsidTr="00B228E7">
        <w:trPr>
          <w:trHeight w:val="193"/>
        </w:trPr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Autocorrelation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GLCM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&gt;0.9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Measure of the fineness and coarseness of texture</w:t>
            </w:r>
          </w:p>
        </w:tc>
      </w:tr>
      <w:tr w:rsidR="00B228E7" w:rsidRPr="00B228E7" w:rsidTr="00B228E7">
        <w:trPr>
          <w:trHeight w:val="193"/>
        </w:trPr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Joint Average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GLCM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&gt;0.9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Average gray level intensity of the distribution</w:t>
            </w:r>
          </w:p>
        </w:tc>
      </w:tr>
      <w:tr w:rsidR="00B228E7" w:rsidRPr="00B228E7" w:rsidTr="00B228E7">
        <w:trPr>
          <w:trHeight w:val="375"/>
        </w:trPr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Cluster Prominence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GLCM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&gt;0.9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Measure of the skewness and asymmetry of the GLCM</w:t>
            </w:r>
          </w:p>
        </w:tc>
      </w:tr>
      <w:tr w:rsidR="00B228E7" w:rsidRPr="00B228E7" w:rsidTr="00B228E7">
        <w:trPr>
          <w:trHeight w:val="193"/>
        </w:trPr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Cluster Shade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GLCM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&gt;0.9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Measure of the skewness of the GLCM</w:t>
            </w:r>
          </w:p>
        </w:tc>
      </w:tr>
      <w:tr w:rsidR="00B228E7" w:rsidRPr="00B228E7" w:rsidTr="00B228E7">
        <w:trPr>
          <w:trHeight w:val="193"/>
        </w:trPr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Contrast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GLCM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&gt;0.9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Local intensity variation</w:t>
            </w:r>
          </w:p>
        </w:tc>
      </w:tr>
      <w:tr w:rsidR="00B228E7" w:rsidRPr="00B228E7" w:rsidTr="00B228E7">
        <w:trPr>
          <w:trHeight w:val="375"/>
        </w:trPr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Correlation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GLCM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&gt;0.9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Linear dependency of gray levels on neighboring pixels</w:t>
            </w:r>
          </w:p>
        </w:tc>
      </w:tr>
      <w:tr w:rsidR="00B228E7" w:rsidRPr="00B228E7" w:rsidTr="00B228E7">
        <w:trPr>
          <w:trHeight w:val="193"/>
        </w:trPr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Difference Average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GLCM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&gt;0.9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Mean of the diagonal probability distribution</w:t>
            </w:r>
          </w:p>
        </w:tc>
      </w:tr>
      <w:tr w:rsidR="00B228E7" w:rsidRPr="00B228E7" w:rsidTr="00B228E7">
        <w:trPr>
          <w:trHeight w:val="193"/>
        </w:trPr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Difference Variance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GLCM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&gt;0.9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Variance of the diagonal probability distribution</w:t>
            </w:r>
          </w:p>
        </w:tc>
      </w:tr>
      <w:tr w:rsidR="00B228E7" w:rsidRPr="00B228E7" w:rsidTr="00B228E7">
        <w:trPr>
          <w:trHeight w:val="193"/>
        </w:trPr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Joint Energy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GLCM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&gt;0.9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Measure of homogeneous patterns in the image</w:t>
            </w:r>
          </w:p>
        </w:tc>
      </w:tr>
      <w:tr w:rsidR="00B228E7" w:rsidRPr="00B228E7" w:rsidTr="00B228E7">
        <w:trPr>
          <w:trHeight w:val="396"/>
        </w:trPr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Joint Entropy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GLCM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&gt;0.9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Measure of the randomness/variability in neighborhood intensity values</w:t>
            </w:r>
          </w:p>
        </w:tc>
      </w:tr>
      <w:tr w:rsidR="00B228E7" w:rsidRPr="00B228E7" w:rsidTr="00B228E7">
        <w:trPr>
          <w:trHeight w:val="193"/>
        </w:trPr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b/>
                <w:bCs/>
                <w:lang w:val="it-IT"/>
              </w:rPr>
              <w:t>Gray Level Run Length Matrix (GLRLM)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/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/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/>
        </w:tc>
      </w:tr>
      <w:tr w:rsidR="00B228E7" w:rsidRPr="00B228E7" w:rsidTr="00B228E7">
        <w:trPr>
          <w:trHeight w:val="193"/>
        </w:trPr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Short Run Emphasis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GLRLM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&gt;0.9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Distribution of short runs</w:t>
            </w:r>
          </w:p>
        </w:tc>
      </w:tr>
      <w:tr w:rsidR="00B228E7" w:rsidRPr="00B228E7" w:rsidTr="00B228E7">
        <w:trPr>
          <w:trHeight w:val="193"/>
        </w:trPr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Long Run Emphasis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GLRLM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&gt;0.9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Distribution of long runs</w:t>
            </w:r>
          </w:p>
        </w:tc>
      </w:tr>
      <w:tr w:rsidR="00B228E7" w:rsidRPr="00B228E7" w:rsidTr="00B228E7">
        <w:trPr>
          <w:trHeight w:val="193"/>
        </w:trPr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lastRenderedPageBreak/>
              <w:t>Gray Level Non-Uniformity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GLRLM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&gt;0.9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Variability of gray-level intensity values</w:t>
            </w:r>
          </w:p>
        </w:tc>
      </w:tr>
      <w:tr w:rsidR="00B228E7" w:rsidRPr="00B228E7" w:rsidTr="00B228E7">
        <w:trPr>
          <w:trHeight w:val="193"/>
        </w:trPr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Run Length Non-Uniformity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GLRLM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&gt;0.9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Variability of run lengths</w:t>
            </w:r>
          </w:p>
        </w:tc>
      </w:tr>
      <w:tr w:rsidR="00B228E7" w:rsidRPr="00B228E7" w:rsidTr="00B228E7">
        <w:trPr>
          <w:trHeight w:val="323"/>
        </w:trPr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Run Percentage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GLRLM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&gt;0.9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Fraction of realized runs and maximum possible runs</w:t>
            </w:r>
          </w:p>
        </w:tc>
      </w:tr>
      <w:tr w:rsidR="00B228E7" w:rsidRPr="00B228E7" w:rsidTr="00B228E7">
        <w:trPr>
          <w:trHeight w:val="193"/>
        </w:trPr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Low Gray Level Run Emphasis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GLRLM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&gt;0.9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Distribution of low gray-level values</w:t>
            </w:r>
          </w:p>
        </w:tc>
      </w:tr>
      <w:tr w:rsidR="00B228E7" w:rsidRPr="00B228E7" w:rsidTr="00B228E7">
        <w:trPr>
          <w:trHeight w:val="193"/>
        </w:trPr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High Gray Level Run Emphasis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GLRLM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&gt;0.9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Distribution of high gray-level values</w:t>
            </w:r>
          </w:p>
        </w:tc>
      </w:tr>
      <w:tr w:rsidR="00B228E7" w:rsidRPr="00B228E7" w:rsidTr="00B228E7">
        <w:trPr>
          <w:trHeight w:val="396"/>
        </w:trPr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Short Run Low Gray Level Emphasis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GLRLM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&gt;0.9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Joint distribution of shorter runs with lower gray-level values</w:t>
            </w:r>
          </w:p>
        </w:tc>
      </w:tr>
      <w:tr w:rsidR="00B228E7" w:rsidRPr="00B228E7" w:rsidTr="00B228E7">
        <w:trPr>
          <w:trHeight w:val="193"/>
        </w:trPr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b/>
                <w:bCs/>
                <w:lang w:val="it-IT"/>
              </w:rPr>
              <w:t>Gray Level Size Zone Matrix (GLSZM)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/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/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/>
        </w:tc>
      </w:tr>
      <w:tr w:rsidR="00B228E7" w:rsidRPr="00B228E7" w:rsidTr="00B228E7">
        <w:trPr>
          <w:trHeight w:val="193"/>
        </w:trPr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Small Area Emphasis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GLSZM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&gt;0.9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Distribution of small size zones</w:t>
            </w:r>
          </w:p>
        </w:tc>
      </w:tr>
      <w:tr w:rsidR="00B228E7" w:rsidRPr="00B228E7" w:rsidTr="00B228E7">
        <w:trPr>
          <w:trHeight w:val="193"/>
        </w:trPr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Large Area Emphasis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GLSZM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&gt;0.9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Distribution of large size zones</w:t>
            </w:r>
          </w:p>
        </w:tc>
      </w:tr>
      <w:tr w:rsidR="00B228E7" w:rsidRPr="00B228E7" w:rsidTr="00B228E7">
        <w:trPr>
          <w:trHeight w:val="193"/>
        </w:trPr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Gray Level Non-Uniformity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GLSZM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&gt;0.9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Variability of gray-level intensity values</w:t>
            </w:r>
          </w:p>
        </w:tc>
      </w:tr>
      <w:tr w:rsidR="00B228E7" w:rsidRPr="00B228E7" w:rsidTr="00B228E7">
        <w:trPr>
          <w:trHeight w:val="193"/>
        </w:trPr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Zone Percentage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GLSZM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&gt;0.9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Fraction of voxels in zones</w:t>
            </w:r>
          </w:p>
        </w:tc>
      </w:tr>
      <w:tr w:rsidR="00B228E7" w:rsidRPr="00B228E7" w:rsidTr="00B228E7">
        <w:trPr>
          <w:trHeight w:val="193"/>
        </w:trPr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Low Gray Level Zone Emphasis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GLSZM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&gt;0.9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Distribution of low gray-level size zones</w:t>
            </w:r>
          </w:p>
        </w:tc>
      </w:tr>
      <w:tr w:rsidR="00B228E7" w:rsidRPr="00B228E7" w:rsidTr="00B228E7">
        <w:trPr>
          <w:trHeight w:val="193"/>
        </w:trPr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High Gray Level Zone Emphasis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GLSZM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&gt;0.9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Distribution of high gray-level size zones</w:t>
            </w:r>
          </w:p>
        </w:tc>
      </w:tr>
      <w:tr w:rsidR="00B228E7" w:rsidRPr="00B228E7" w:rsidTr="00B228E7">
        <w:trPr>
          <w:trHeight w:val="193"/>
        </w:trPr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b/>
                <w:bCs/>
                <w:lang w:val="it-IT"/>
              </w:rPr>
              <w:t>Gray Level Dependence Matrix (GLDM)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/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/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/>
        </w:tc>
      </w:tr>
      <w:tr w:rsidR="00B228E7" w:rsidRPr="00B228E7" w:rsidTr="00B228E7">
        <w:trPr>
          <w:trHeight w:val="193"/>
        </w:trPr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Small Dependence Emphasis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GLDM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&gt;0.9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Distribution of small dependencies</w:t>
            </w:r>
          </w:p>
        </w:tc>
      </w:tr>
      <w:tr w:rsidR="00B228E7" w:rsidRPr="00B228E7" w:rsidTr="00B228E7">
        <w:trPr>
          <w:trHeight w:val="193"/>
        </w:trPr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lastRenderedPageBreak/>
              <w:t>Large Dependence Emphasis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GLDM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&gt;0.9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Distribution of large dependencies</w:t>
            </w:r>
          </w:p>
        </w:tc>
      </w:tr>
      <w:tr w:rsidR="00B228E7" w:rsidRPr="00B228E7" w:rsidTr="00B228E7">
        <w:trPr>
          <w:trHeight w:val="193"/>
        </w:trPr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Gray Level Non-Uniformity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GLDM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&gt;0.9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Similarity of gray-level intensity values</w:t>
            </w:r>
          </w:p>
        </w:tc>
      </w:tr>
      <w:tr w:rsidR="00B228E7" w:rsidRPr="00B228E7" w:rsidTr="00B228E7">
        <w:trPr>
          <w:trHeight w:val="193"/>
        </w:trPr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Dependence Non-Uniformity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GLDM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&gt;0.9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Similarity of dependence throughout the image</w:t>
            </w:r>
          </w:p>
        </w:tc>
      </w:tr>
      <w:tr w:rsidR="00B228E7" w:rsidRPr="00B228E7" w:rsidTr="00B228E7">
        <w:trPr>
          <w:trHeight w:val="396"/>
        </w:trPr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Dependence Percentage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GLDM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&gt;0.9</w:t>
            </w:r>
          </w:p>
        </w:tc>
        <w:tc>
          <w:tcPr>
            <w:tcW w:w="12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hideMark/>
          </w:tcPr>
          <w:p w:rsidR="00B228E7" w:rsidRPr="00B228E7" w:rsidRDefault="00B228E7" w:rsidP="00B228E7">
            <w:r w:rsidRPr="00B228E7">
              <w:rPr>
                <w:lang w:val="it-IT"/>
              </w:rPr>
              <w:t>Fraction of voxels in the image that neighbor the same intensity value</w:t>
            </w:r>
          </w:p>
        </w:tc>
      </w:tr>
    </w:tbl>
    <w:p w:rsidR="00B228E7" w:rsidRDefault="00B228E7"/>
    <w:sectPr w:rsidR="00B228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8E7"/>
    <w:rsid w:val="00000462"/>
    <w:rsid w:val="00002A3D"/>
    <w:rsid w:val="00014E31"/>
    <w:rsid w:val="000169E7"/>
    <w:rsid w:val="00023742"/>
    <w:rsid w:val="000341B7"/>
    <w:rsid w:val="0004168E"/>
    <w:rsid w:val="00042FDD"/>
    <w:rsid w:val="00054C35"/>
    <w:rsid w:val="00056289"/>
    <w:rsid w:val="000621FE"/>
    <w:rsid w:val="000653B8"/>
    <w:rsid w:val="00065D39"/>
    <w:rsid w:val="0007234F"/>
    <w:rsid w:val="00075EA0"/>
    <w:rsid w:val="00091DBC"/>
    <w:rsid w:val="000D433B"/>
    <w:rsid w:val="000D6FE0"/>
    <w:rsid w:val="000E4517"/>
    <w:rsid w:val="000F251C"/>
    <w:rsid w:val="000F4D50"/>
    <w:rsid w:val="001215BD"/>
    <w:rsid w:val="00123AB3"/>
    <w:rsid w:val="00124243"/>
    <w:rsid w:val="00134459"/>
    <w:rsid w:val="00140209"/>
    <w:rsid w:val="00144851"/>
    <w:rsid w:val="00145B67"/>
    <w:rsid w:val="00153986"/>
    <w:rsid w:val="00160C72"/>
    <w:rsid w:val="0016613B"/>
    <w:rsid w:val="00166C1F"/>
    <w:rsid w:val="001752E6"/>
    <w:rsid w:val="001869FF"/>
    <w:rsid w:val="001A4CB7"/>
    <w:rsid w:val="001B1FFF"/>
    <w:rsid w:val="001D10F0"/>
    <w:rsid w:val="001D1428"/>
    <w:rsid w:val="001D6583"/>
    <w:rsid w:val="001E0602"/>
    <w:rsid w:val="001F7294"/>
    <w:rsid w:val="002277E2"/>
    <w:rsid w:val="00230D2A"/>
    <w:rsid w:val="00231B72"/>
    <w:rsid w:val="0024016C"/>
    <w:rsid w:val="00242EAF"/>
    <w:rsid w:val="00243F88"/>
    <w:rsid w:val="0024631E"/>
    <w:rsid w:val="00270DE7"/>
    <w:rsid w:val="0027461B"/>
    <w:rsid w:val="002855DE"/>
    <w:rsid w:val="0028586E"/>
    <w:rsid w:val="00291E4C"/>
    <w:rsid w:val="00296B1D"/>
    <w:rsid w:val="00297208"/>
    <w:rsid w:val="002A1D41"/>
    <w:rsid w:val="002A2A8D"/>
    <w:rsid w:val="002B5F1A"/>
    <w:rsid w:val="002F4F43"/>
    <w:rsid w:val="002F57B1"/>
    <w:rsid w:val="002F6F53"/>
    <w:rsid w:val="002F7980"/>
    <w:rsid w:val="0030466A"/>
    <w:rsid w:val="00310383"/>
    <w:rsid w:val="003105BB"/>
    <w:rsid w:val="003156C5"/>
    <w:rsid w:val="00324CF0"/>
    <w:rsid w:val="003274ED"/>
    <w:rsid w:val="003325BA"/>
    <w:rsid w:val="0033479E"/>
    <w:rsid w:val="00346CCA"/>
    <w:rsid w:val="00353EC0"/>
    <w:rsid w:val="0035747B"/>
    <w:rsid w:val="0035760C"/>
    <w:rsid w:val="00357990"/>
    <w:rsid w:val="00365348"/>
    <w:rsid w:val="0037438E"/>
    <w:rsid w:val="00390107"/>
    <w:rsid w:val="003953CA"/>
    <w:rsid w:val="003A18DE"/>
    <w:rsid w:val="003D20C2"/>
    <w:rsid w:val="003E4576"/>
    <w:rsid w:val="003E4ECE"/>
    <w:rsid w:val="003E7902"/>
    <w:rsid w:val="00403281"/>
    <w:rsid w:val="00404D08"/>
    <w:rsid w:val="00413C9E"/>
    <w:rsid w:val="00434AA7"/>
    <w:rsid w:val="00440670"/>
    <w:rsid w:val="004509A0"/>
    <w:rsid w:val="004512BE"/>
    <w:rsid w:val="004521AA"/>
    <w:rsid w:val="00461193"/>
    <w:rsid w:val="00462C13"/>
    <w:rsid w:val="00463C4D"/>
    <w:rsid w:val="00476C81"/>
    <w:rsid w:val="0048262F"/>
    <w:rsid w:val="00483644"/>
    <w:rsid w:val="00485030"/>
    <w:rsid w:val="00496E3C"/>
    <w:rsid w:val="004A4E13"/>
    <w:rsid w:val="004A5536"/>
    <w:rsid w:val="004A62A8"/>
    <w:rsid w:val="004C6E40"/>
    <w:rsid w:val="004E0F46"/>
    <w:rsid w:val="004E15E1"/>
    <w:rsid w:val="004F3CAF"/>
    <w:rsid w:val="004F7CD0"/>
    <w:rsid w:val="00513886"/>
    <w:rsid w:val="00515206"/>
    <w:rsid w:val="00531DFB"/>
    <w:rsid w:val="00536F29"/>
    <w:rsid w:val="00544D94"/>
    <w:rsid w:val="00546D4B"/>
    <w:rsid w:val="005519DA"/>
    <w:rsid w:val="0058469A"/>
    <w:rsid w:val="005A7578"/>
    <w:rsid w:val="005B31F4"/>
    <w:rsid w:val="005B60D5"/>
    <w:rsid w:val="005C22B5"/>
    <w:rsid w:val="005D2530"/>
    <w:rsid w:val="005E6E17"/>
    <w:rsid w:val="005F0513"/>
    <w:rsid w:val="006005D2"/>
    <w:rsid w:val="00603CE3"/>
    <w:rsid w:val="006205B1"/>
    <w:rsid w:val="006220AB"/>
    <w:rsid w:val="00635041"/>
    <w:rsid w:val="006352B5"/>
    <w:rsid w:val="00643CC6"/>
    <w:rsid w:val="006513C4"/>
    <w:rsid w:val="006548FB"/>
    <w:rsid w:val="00671FC3"/>
    <w:rsid w:val="006816B9"/>
    <w:rsid w:val="00681CFF"/>
    <w:rsid w:val="00685120"/>
    <w:rsid w:val="0069090E"/>
    <w:rsid w:val="006A7691"/>
    <w:rsid w:val="006B2515"/>
    <w:rsid w:val="006B39B6"/>
    <w:rsid w:val="006C4CC1"/>
    <w:rsid w:val="006D4E30"/>
    <w:rsid w:val="006D69F0"/>
    <w:rsid w:val="006E0758"/>
    <w:rsid w:val="006E3E7B"/>
    <w:rsid w:val="007056D9"/>
    <w:rsid w:val="00710A73"/>
    <w:rsid w:val="007110AC"/>
    <w:rsid w:val="007208F1"/>
    <w:rsid w:val="00723E34"/>
    <w:rsid w:val="00741C53"/>
    <w:rsid w:val="00744F00"/>
    <w:rsid w:val="007565AF"/>
    <w:rsid w:val="00756B34"/>
    <w:rsid w:val="00756E40"/>
    <w:rsid w:val="00757263"/>
    <w:rsid w:val="007646F4"/>
    <w:rsid w:val="00764C0D"/>
    <w:rsid w:val="00775686"/>
    <w:rsid w:val="00782060"/>
    <w:rsid w:val="00791892"/>
    <w:rsid w:val="00795EDB"/>
    <w:rsid w:val="0079652F"/>
    <w:rsid w:val="00796635"/>
    <w:rsid w:val="00797B24"/>
    <w:rsid w:val="007E57AD"/>
    <w:rsid w:val="007F3FA8"/>
    <w:rsid w:val="00800824"/>
    <w:rsid w:val="0080635E"/>
    <w:rsid w:val="00831F39"/>
    <w:rsid w:val="0083776E"/>
    <w:rsid w:val="00847A9F"/>
    <w:rsid w:val="00853CA0"/>
    <w:rsid w:val="00854629"/>
    <w:rsid w:val="00862B91"/>
    <w:rsid w:val="00863359"/>
    <w:rsid w:val="00876DF9"/>
    <w:rsid w:val="008805C8"/>
    <w:rsid w:val="0089184E"/>
    <w:rsid w:val="00894726"/>
    <w:rsid w:val="00897FA9"/>
    <w:rsid w:val="008A497A"/>
    <w:rsid w:val="008A564A"/>
    <w:rsid w:val="008A57FB"/>
    <w:rsid w:val="008A588F"/>
    <w:rsid w:val="008B4A3F"/>
    <w:rsid w:val="008C1149"/>
    <w:rsid w:val="008C129D"/>
    <w:rsid w:val="008C3412"/>
    <w:rsid w:val="008C7360"/>
    <w:rsid w:val="008C7906"/>
    <w:rsid w:val="008D55D0"/>
    <w:rsid w:val="008E4ED4"/>
    <w:rsid w:val="008E5F94"/>
    <w:rsid w:val="008F3D4F"/>
    <w:rsid w:val="008F5941"/>
    <w:rsid w:val="0090169A"/>
    <w:rsid w:val="00906D5B"/>
    <w:rsid w:val="00910F21"/>
    <w:rsid w:val="00920720"/>
    <w:rsid w:val="00925749"/>
    <w:rsid w:val="00926FE5"/>
    <w:rsid w:val="00927DFF"/>
    <w:rsid w:val="00935664"/>
    <w:rsid w:val="00935C6D"/>
    <w:rsid w:val="00941C35"/>
    <w:rsid w:val="00944770"/>
    <w:rsid w:val="0095269D"/>
    <w:rsid w:val="00955DE0"/>
    <w:rsid w:val="009741AC"/>
    <w:rsid w:val="00987A31"/>
    <w:rsid w:val="009A13F0"/>
    <w:rsid w:val="009A18B2"/>
    <w:rsid w:val="009A6982"/>
    <w:rsid w:val="009B3D2D"/>
    <w:rsid w:val="009C3F27"/>
    <w:rsid w:val="009C5CB8"/>
    <w:rsid w:val="009D1692"/>
    <w:rsid w:val="009D6677"/>
    <w:rsid w:val="009F2FBB"/>
    <w:rsid w:val="00A0014D"/>
    <w:rsid w:val="00A15A7D"/>
    <w:rsid w:val="00A17130"/>
    <w:rsid w:val="00A34907"/>
    <w:rsid w:val="00A71AC9"/>
    <w:rsid w:val="00A774BF"/>
    <w:rsid w:val="00A80CA2"/>
    <w:rsid w:val="00A96B11"/>
    <w:rsid w:val="00AA3908"/>
    <w:rsid w:val="00AA48D2"/>
    <w:rsid w:val="00AB6A5E"/>
    <w:rsid w:val="00AC52F2"/>
    <w:rsid w:val="00AC7268"/>
    <w:rsid w:val="00AC7F57"/>
    <w:rsid w:val="00AE1410"/>
    <w:rsid w:val="00AE2757"/>
    <w:rsid w:val="00AE55D2"/>
    <w:rsid w:val="00AE7203"/>
    <w:rsid w:val="00AF1972"/>
    <w:rsid w:val="00AF6041"/>
    <w:rsid w:val="00B228E7"/>
    <w:rsid w:val="00B247AA"/>
    <w:rsid w:val="00B27B69"/>
    <w:rsid w:val="00B37262"/>
    <w:rsid w:val="00B438B7"/>
    <w:rsid w:val="00B455C6"/>
    <w:rsid w:val="00B47BB3"/>
    <w:rsid w:val="00B553D7"/>
    <w:rsid w:val="00B57F6F"/>
    <w:rsid w:val="00B625A9"/>
    <w:rsid w:val="00B67989"/>
    <w:rsid w:val="00B70315"/>
    <w:rsid w:val="00B7047D"/>
    <w:rsid w:val="00B71464"/>
    <w:rsid w:val="00B71D28"/>
    <w:rsid w:val="00B7248E"/>
    <w:rsid w:val="00B9585B"/>
    <w:rsid w:val="00BA1826"/>
    <w:rsid w:val="00BB0E3D"/>
    <w:rsid w:val="00BB3D02"/>
    <w:rsid w:val="00BC1809"/>
    <w:rsid w:val="00BD00B3"/>
    <w:rsid w:val="00BD0C28"/>
    <w:rsid w:val="00BD50C3"/>
    <w:rsid w:val="00BD6A5B"/>
    <w:rsid w:val="00BD7946"/>
    <w:rsid w:val="00BD7D54"/>
    <w:rsid w:val="00BE7053"/>
    <w:rsid w:val="00C11172"/>
    <w:rsid w:val="00C11F1A"/>
    <w:rsid w:val="00C1606A"/>
    <w:rsid w:val="00C17894"/>
    <w:rsid w:val="00C2357F"/>
    <w:rsid w:val="00C367E3"/>
    <w:rsid w:val="00C37A75"/>
    <w:rsid w:val="00C42B81"/>
    <w:rsid w:val="00C45AAB"/>
    <w:rsid w:val="00C461C5"/>
    <w:rsid w:val="00C47309"/>
    <w:rsid w:val="00C51C59"/>
    <w:rsid w:val="00C67A28"/>
    <w:rsid w:val="00C77F26"/>
    <w:rsid w:val="00C86C40"/>
    <w:rsid w:val="00C96F2C"/>
    <w:rsid w:val="00CA580F"/>
    <w:rsid w:val="00CA6565"/>
    <w:rsid w:val="00CA7442"/>
    <w:rsid w:val="00CB2D12"/>
    <w:rsid w:val="00CB6ED2"/>
    <w:rsid w:val="00CC03D5"/>
    <w:rsid w:val="00CC47C5"/>
    <w:rsid w:val="00CC5A5A"/>
    <w:rsid w:val="00CE09AC"/>
    <w:rsid w:val="00CE323B"/>
    <w:rsid w:val="00CF3377"/>
    <w:rsid w:val="00CF5C86"/>
    <w:rsid w:val="00CF68BB"/>
    <w:rsid w:val="00D049EE"/>
    <w:rsid w:val="00D14661"/>
    <w:rsid w:val="00D215FC"/>
    <w:rsid w:val="00D21E37"/>
    <w:rsid w:val="00D55B57"/>
    <w:rsid w:val="00D564A3"/>
    <w:rsid w:val="00D6049B"/>
    <w:rsid w:val="00D6691D"/>
    <w:rsid w:val="00D810B5"/>
    <w:rsid w:val="00D91957"/>
    <w:rsid w:val="00D9508B"/>
    <w:rsid w:val="00DA38A1"/>
    <w:rsid w:val="00DA5967"/>
    <w:rsid w:val="00DB6A19"/>
    <w:rsid w:val="00DC54D2"/>
    <w:rsid w:val="00DC6C8C"/>
    <w:rsid w:val="00DD0C38"/>
    <w:rsid w:val="00DD1CDF"/>
    <w:rsid w:val="00DE33C3"/>
    <w:rsid w:val="00DE7D39"/>
    <w:rsid w:val="00DF1D2D"/>
    <w:rsid w:val="00E21708"/>
    <w:rsid w:val="00E21BC7"/>
    <w:rsid w:val="00E22B4A"/>
    <w:rsid w:val="00E26232"/>
    <w:rsid w:val="00E31ACF"/>
    <w:rsid w:val="00E34574"/>
    <w:rsid w:val="00E35326"/>
    <w:rsid w:val="00E3538E"/>
    <w:rsid w:val="00E36929"/>
    <w:rsid w:val="00E3797A"/>
    <w:rsid w:val="00E46DD9"/>
    <w:rsid w:val="00E47AD1"/>
    <w:rsid w:val="00E561AB"/>
    <w:rsid w:val="00E702F7"/>
    <w:rsid w:val="00E7313E"/>
    <w:rsid w:val="00E92689"/>
    <w:rsid w:val="00E9442F"/>
    <w:rsid w:val="00EB2A73"/>
    <w:rsid w:val="00EC082E"/>
    <w:rsid w:val="00EC0D8B"/>
    <w:rsid w:val="00EC50EA"/>
    <w:rsid w:val="00ED52BD"/>
    <w:rsid w:val="00ED5E44"/>
    <w:rsid w:val="00EE2231"/>
    <w:rsid w:val="00EE3EF1"/>
    <w:rsid w:val="00EE6201"/>
    <w:rsid w:val="00F03A84"/>
    <w:rsid w:val="00F0629F"/>
    <w:rsid w:val="00F12956"/>
    <w:rsid w:val="00F16ED5"/>
    <w:rsid w:val="00F236AC"/>
    <w:rsid w:val="00F43153"/>
    <w:rsid w:val="00F44588"/>
    <w:rsid w:val="00F470DF"/>
    <w:rsid w:val="00F50634"/>
    <w:rsid w:val="00F6430A"/>
    <w:rsid w:val="00F678D8"/>
    <w:rsid w:val="00F70375"/>
    <w:rsid w:val="00F75481"/>
    <w:rsid w:val="00F83053"/>
    <w:rsid w:val="00F858DE"/>
    <w:rsid w:val="00F91E5A"/>
    <w:rsid w:val="00F92B30"/>
    <w:rsid w:val="00FA45FF"/>
    <w:rsid w:val="00FB0235"/>
    <w:rsid w:val="00FB27BF"/>
    <w:rsid w:val="00FE1913"/>
    <w:rsid w:val="00FE2562"/>
    <w:rsid w:val="00FE2765"/>
    <w:rsid w:val="00FF6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3712B"/>
  <w15:chartTrackingRefBased/>
  <w15:docId w15:val="{654E982D-2DBA-4D09-AA8F-DD4BC0C4B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501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0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48</Words>
  <Characters>312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l Rose Balasabas Vallaso</dc:creator>
  <cp:keywords/>
  <dc:description/>
  <cp:lastModifiedBy>Mell Rose Balasabas Vallaso</cp:lastModifiedBy>
  <cp:revision>1</cp:revision>
  <dcterms:created xsi:type="dcterms:W3CDTF">2025-07-24T00:09:00Z</dcterms:created>
  <dcterms:modified xsi:type="dcterms:W3CDTF">2025-07-24T00:12:00Z</dcterms:modified>
</cp:coreProperties>
</file>